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A63FCE" w14:textId="77777777" w:rsidR="005F4C56" w:rsidRPr="005F4C56" w:rsidRDefault="005F4C56">
      <w:pPr>
        <w:rPr>
          <w:rFonts w:ascii="Times New Roman" w:hAnsi="Times New Roman" w:cs="Times New Roman"/>
        </w:rPr>
      </w:pPr>
    </w:p>
    <w:p w14:paraId="0B242763" w14:textId="3EF98578" w:rsidR="005F4C56" w:rsidRDefault="005F4C56">
      <w:pPr>
        <w:rPr>
          <w:rFonts w:ascii="Times New Roman" w:hAnsi="Times New Roman" w:cs="Times New Roman"/>
        </w:rPr>
      </w:pPr>
      <w:r w:rsidRPr="005F4C56">
        <w:rPr>
          <w:rFonts w:ascii="Times New Roman" w:hAnsi="Times New Roman" w:cs="Times New Roman"/>
        </w:rPr>
        <w:t>S</w:t>
      </w:r>
      <w:r w:rsidR="008A1895"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>.</w:t>
      </w:r>
    </w:p>
    <w:p w14:paraId="15FB609E" w14:textId="77777777" w:rsidR="00BE19C3" w:rsidRDefault="00BE19C3">
      <w:pPr>
        <w:rPr>
          <w:rFonts w:ascii="Times New Roman" w:hAnsi="Times New Roman" w:cs="Times New Roman"/>
        </w:rPr>
      </w:pPr>
    </w:p>
    <w:tbl>
      <w:tblPr>
        <w:tblStyle w:val="PlainTable3"/>
        <w:tblW w:w="7906" w:type="dxa"/>
        <w:tblLook w:val="04A0" w:firstRow="1" w:lastRow="0" w:firstColumn="1" w:lastColumn="0" w:noHBand="0" w:noVBand="1"/>
      </w:tblPr>
      <w:tblGrid>
        <w:gridCol w:w="1350"/>
        <w:gridCol w:w="1783"/>
        <w:gridCol w:w="1448"/>
        <w:gridCol w:w="1588"/>
        <w:gridCol w:w="1737"/>
      </w:tblGrid>
      <w:tr w:rsidR="00BE19C3" w:rsidRPr="008420BE" w14:paraId="59636A1C" w14:textId="77777777" w:rsidTr="00407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50" w:type="dxa"/>
            <w:noWrap/>
            <w:hideMark/>
          </w:tcPr>
          <w:p w14:paraId="1D1DFC33" w14:textId="77777777" w:rsidR="00BE19C3" w:rsidRPr="00BE19C3" w:rsidRDefault="00BE19C3" w:rsidP="006C74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ear</w:t>
            </w:r>
          </w:p>
        </w:tc>
        <w:tc>
          <w:tcPr>
            <w:tcW w:w="1783" w:type="dxa"/>
            <w:noWrap/>
            <w:hideMark/>
          </w:tcPr>
          <w:p w14:paraId="2260F709" w14:textId="77777777" w:rsidR="00BE19C3" w:rsidRPr="00BE19C3" w:rsidRDefault="00BE19C3" w:rsidP="00BE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ifference</w:t>
            </w:r>
          </w:p>
        </w:tc>
        <w:tc>
          <w:tcPr>
            <w:tcW w:w="1448" w:type="dxa"/>
            <w:noWrap/>
            <w:hideMark/>
          </w:tcPr>
          <w:p w14:paraId="7CF1EB2F" w14:textId="77777777" w:rsidR="00BE19C3" w:rsidRPr="00BE19C3" w:rsidRDefault="00BE19C3" w:rsidP="00BE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588" w:type="dxa"/>
            <w:noWrap/>
            <w:hideMark/>
          </w:tcPr>
          <w:p w14:paraId="67D85EE3" w14:textId="77777777" w:rsidR="00BE19C3" w:rsidRPr="00BE19C3" w:rsidRDefault="00BE19C3" w:rsidP="00BE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737" w:type="dxa"/>
            <w:noWrap/>
            <w:hideMark/>
          </w:tcPr>
          <w:p w14:paraId="72BD0B32" w14:textId="77777777" w:rsidR="00BE19C3" w:rsidRPr="00BE19C3" w:rsidRDefault="00BE19C3" w:rsidP="00BE19C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justed p-value</w:t>
            </w:r>
          </w:p>
        </w:tc>
      </w:tr>
      <w:tr w:rsidR="00BE19C3" w:rsidRPr="008420BE" w14:paraId="4734448B" w14:textId="77777777" w:rsidTr="0040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55EA9235" w14:textId="77777777" w:rsidR="00BE19C3" w:rsidRPr="00BE19C3" w:rsidRDefault="00BE19C3" w:rsidP="006C74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1-2020</w:t>
            </w:r>
          </w:p>
        </w:tc>
        <w:tc>
          <w:tcPr>
            <w:tcW w:w="1783" w:type="dxa"/>
            <w:noWrap/>
            <w:hideMark/>
          </w:tcPr>
          <w:p w14:paraId="22F7D386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9</w:t>
            </w:r>
          </w:p>
        </w:tc>
        <w:tc>
          <w:tcPr>
            <w:tcW w:w="1448" w:type="dxa"/>
            <w:noWrap/>
            <w:hideMark/>
          </w:tcPr>
          <w:p w14:paraId="187A6E1C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03694</w:t>
            </w:r>
          </w:p>
        </w:tc>
        <w:tc>
          <w:tcPr>
            <w:tcW w:w="1588" w:type="dxa"/>
            <w:noWrap/>
            <w:hideMark/>
          </w:tcPr>
          <w:p w14:paraId="2BDEE504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76307</w:t>
            </w:r>
          </w:p>
        </w:tc>
        <w:tc>
          <w:tcPr>
            <w:tcW w:w="1737" w:type="dxa"/>
            <w:noWrap/>
            <w:hideMark/>
          </w:tcPr>
          <w:p w14:paraId="210490D0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74888</w:t>
            </w:r>
          </w:p>
        </w:tc>
      </w:tr>
      <w:tr w:rsidR="00BE19C3" w:rsidRPr="008420BE" w14:paraId="6A9EEC4A" w14:textId="77777777" w:rsidTr="00407F1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3B365F30" w14:textId="77777777" w:rsidR="00BE19C3" w:rsidRPr="00BE19C3" w:rsidRDefault="00BE19C3" w:rsidP="006C74C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-2020</w:t>
            </w:r>
          </w:p>
        </w:tc>
        <w:tc>
          <w:tcPr>
            <w:tcW w:w="1783" w:type="dxa"/>
            <w:noWrap/>
            <w:hideMark/>
          </w:tcPr>
          <w:p w14:paraId="2FEE9459" w14:textId="77777777" w:rsidR="00BE19C3" w:rsidRPr="00BE19C3" w:rsidRDefault="00BE19C3" w:rsidP="00BE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43119</w:t>
            </w:r>
          </w:p>
        </w:tc>
        <w:tc>
          <w:tcPr>
            <w:tcW w:w="1448" w:type="dxa"/>
            <w:noWrap/>
            <w:hideMark/>
          </w:tcPr>
          <w:p w14:paraId="6EBDE0FD" w14:textId="77777777" w:rsidR="00BE19C3" w:rsidRPr="00BE19C3" w:rsidRDefault="00BE19C3" w:rsidP="00BE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28367</w:t>
            </w:r>
          </w:p>
        </w:tc>
        <w:tc>
          <w:tcPr>
            <w:tcW w:w="1588" w:type="dxa"/>
            <w:noWrap/>
            <w:hideMark/>
          </w:tcPr>
          <w:p w14:paraId="056D2EC4" w14:textId="77777777" w:rsidR="00BE19C3" w:rsidRPr="00BE19C3" w:rsidRDefault="00BE19C3" w:rsidP="00BE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7E-04</w:t>
            </w:r>
          </w:p>
        </w:tc>
        <w:tc>
          <w:tcPr>
            <w:tcW w:w="1737" w:type="dxa"/>
            <w:noWrap/>
            <w:hideMark/>
          </w:tcPr>
          <w:p w14:paraId="48A7DB90" w14:textId="77777777" w:rsidR="00BE19C3" w:rsidRPr="00BE19C3" w:rsidRDefault="00BE19C3" w:rsidP="00BE19C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4882737</w:t>
            </w:r>
          </w:p>
        </w:tc>
      </w:tr>
      <w:tr w:rsidR="00BE19C3" w:rsidRPr="008420BE" w14:paraId="2F0F8E4D" w14:textId="77777777" w:rsidTr="00407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  <w:noWrap/>
            <w:hideMark/>
          </w:tcPr>
          <w:p w14:paraId="6DDBCFF0" w14:textId="77777777" w:rsidR="00BE19C3" w:rsidRPr="00BE19C3" w:rsidRDefault="00BE19C3" w:rsidP="006C74C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22-2021</w:t>
            </w:r>
          </w:p>
        </w:tc>
        <w:tc>
          <w:tcPr>
            <w:tcW w:w="1783" w:type="dxa"/>
            <w:noWrap/>
            <w:hideMark/>
          </w:tcPr>
          <w:p w14:paraId="24C50A19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0468818</w:t>
            </w:r>
          </w:p>
        </w:tc>
        <w:tc>
          <w:tcPr>
            <w:tcW w:w="1448" w:type="dxa"/>
            <w:noWrap/>
            <w:hideMark/>
          </w:tcPr>
          <w:p w14:paraId="362127BE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641299</w:t>
            </w:r>
          </w:p>
        </w:tc>
        <w:tc>
          <w:tcPr>
            <w:tcW w:w="1588" w:type="dxa"/>
            <w:noWrap/>
            <w:hideMark/>
          </w:tcPr>
          <w:p w14:paraId="30FE6284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350631</w:t>
            </w:r>
          </w:p>
        </w:tc>
        <w:tc>
          <w:tcPr>
            <w:tcW w:w="1737" w:type="dxa"/>
            <w:noWrap/>
            <w:hideMark/>
          </w:tcPr>
          <w:p w14:paraId="2A16282A" w14:textId="77777777" w:rsidR="00BE19C3" w:rsidRPr="00BE19C3" w:rsidRDefault="00BE19C3" w:rsidP="00BE19C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BE19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859961</w:t>
            </w:r>
          </w:p>
        </w:tc>
      </w:tr>
    </w:tbl>
    <w:p w14:paraId="548212F4" w14:textId="77777777" w:rsidR="00BE19C3" w:rsidRPr="005F4C56" w:rsidRDefault="00BE19C3">
      <w:pPr>
        <w:rPr>
          <w:rFonts w:ascii="Times New Roman" w:hAnsi="Times New Roman" w:cs="Times New Roman"/>
        </w:rPr>
      </w:pPr>
    </w:p>
    <w:sectPr w:rsidR="00BE19C3" w:rsidRPr="005F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C56"/>
    <w:rsid w:val="00391210"/>
    <w:rsid w:val="00407F1B"/>
    <w:rsid w:val="004B2DB5"/>
    <w:rsid w:val="00512407"/>
    <w:rsid w:val="0056185D"/>
    <w:rsid w:val="005F4C56"/>
    <w:rsid w:val="008A1895"/>
    <w:rsid w:val="00922CD9"/>
    <w:rsid w:val="00B31E25"/>
    <w:rsid w:val="00BE19C3"/>
    <w:rsid w:val="00F66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06AC9"/>
  <w15:chartTrackingRefBased/>
  <w15:docId w15:val="{15E74AE4-A55C-4F74-AA1A-247B970F6C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C56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F4C56"/>
    <w:pPr>
      <w:spacing w:after="0" w:line="240" w:lineRule="auto"/>
    </w:pPr>
    <w:rPr>
      <w:rFonts w:ascii="Arial" w:eastAsia="Arial" w:hAnsi="Arial" w:cs="Arial"/>
      <w:kern w:val="0"/>
      <w:lang w:val="en"/>
      <w14:ligatures w14:val="none"/>
    </w:rPr>
    <w:tblPr>
      <w:tblStyleRowBandSize w:val="1"/>
      <w:tblStyleColBandSize w:val="1"/>
    </w:tblPr>
    <w:tcPr>
      <w:shd w:val="clear" w:color="auto" w:fill="auto"/>
    </w:tc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22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2C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2CD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2C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2CD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Kristensen</dc:creator>
  <cp:keywords/>
  <dc:description/>
  <cp:lastModifiedBy>Thea Kristensen</cp:lastModifiedBy>
  <cp:revision>9</cp:revision>
  <dcterms:created xsi:type="dcterms:W3CDTF">2024-03-11T13:41:00Z</dcterms:created>
  <dcterms:modified xsi:type="dcterms:W3CDTF">2024-03-12T16:42:00Z</dcterms:modified>
</cp:coreProperties>
</file>